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7FD94" w14:textId="6FECCEAA" w:rsidR="00533D78" w:rsidRDefault="00C75C23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1815C1">
        <w:rPr>
          <w:rFonts w:ascii="Times New Roman" w:hAnsi="Times New Roman" w:cs="Times New Roman"/>
          <w:b/>
          <w:bCs/>
          <w:color w:val="000000" w:themeColor="text1"/>
          <w:sz w:val="24"/>
        </w:rPr>
        <w:t>Supplemental</w:t>
      </w:r>
      <w:r w:rsidR="00533D78" w:rsidRPr="001815C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able 1:</w:t>
      </w:r>
      <w:r w:rsidR="00533D78" w:rsidRPr="0061605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33D78">
        <w:rPr>
          <w:rFonts w:ascii="Times New Roman" w:hAnsi="Times New Roman" w:cs="Times New Roman"/>
          <w:color w:val="000000" w:themeColor="text1"/>
          <w:sz w:val="24"/>
        </w:rPr>
        <w:t xml:space="preserve">Codes to identify </w:t>
      </w:r>
      <w:proofErr w:type="gramStart"/>
      <w:r w:rsidR="00533D78">
        <w:rPr>
          <w:rFonts w:ascii="Times New Roman" w:hAnsi="Times New Roman" w:cs="Times New Roman"/>
          <w:sz w:val="24"/>
        </w:rPr>
        <w:t>a</w:t>
      </w:r>
      <w:r w:rsidR="0013742C" w:rsidRPr="00616059">
        <w:rPr>
          <w:rFonts w:ascii="Times New Roman" w:hAnsi="Times New Roman" w:cs="Times New Roman"/>
          <w:sz w:val="24"/>
        </w:rPr>
        <w:t>nthracycline</w:t>
      </w:r>
      <w:r w:rsidR="00565DC0">
        <w:rPr>
          <w:rFonts w:ascii="Times New Roman" w:hAnsi="Times New Roman" w:cs="Times New Roman"/>
          <w:sz w:val="24"/>
        </w:rPr>
        <w:t>s</w:t>
      </w:r>
      <w:proofErr w:type="gramEnd"/>
    </w:p>
    <w:p w14:paraId="2DD704FA" w14:textId="77777777" w:rsidR="00533D78" w:rsidRDefault="00533D78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55AD78AA" w14:textId="7056452B" w:rsidR="0013742C" w:rsidRPr="00616059" w:rsidRDefault="00533D78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anel A: </w:t>
      </w:r>
      <w:r w:rsidR="00EE0A4F">
        <w:rPr>
          <w:rFonts w:ascii="Times New Roman" w:hAnsi="Times New Roman" w:cs="Times New Roman"/>
          <w:sz w:val="24"/>
        </w:rPr>
        <w:t>P</w:t>
      </w:r>
      <w:r w:rsidR="0013742C" w:rsidRPr="00616059">
        <w:rPr>
          <w:rFonts w:ascii="Times New Roman" w:hAnsi="Times New Roman" w:cs="Times New Roman"/>
          <w:sz w:val="24"/>
        </w:rPr>
        <w:t xml:space="preserve">rocedure codes </w:t>
      </w:r>
      <w:r>
        <w:rPr>
          <w:rFonts w:ascii="Times New Roman" w:hAnsi="Times New Roman" w:cs="Times New Roman"/>
          <w:sz w:val="24"/>
        </w:rPr>
        <w:t xml:space="preserve">for </w:t>
      </w:r>
      <w:r w:rsidR="0013742C" w:rsidRPr="00616059">
        <w:rPr>
          <w:rFonts w:ascii="Times New Roman" w:hAnsi="Times New Roman" w:cs="Times New Roman"/>
          <w:sz w:val="24"/>
        </w:rPr>
        <w:t>injectable anthracycl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13742C" w:rsidRPr="00C31CCD" w14:paraId="164174F0" w14:textId="77777777" w:rsidTr="00F2277D">
        <w:trPr>
          <w:trHeight w:val="306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6FC4075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aunorubicin:</w:t>
            </w:r>
          </w:p>
        </w:tc>
      </w:tr>
      <w:tr w:rsidR="0013742C" w:rsidRPr="00C31CCD" w14:paraId="2C2C4C72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82FEA03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9150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1131523B" w14:textId="0EC7E5CF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Injection, daunorubicin, 10 mg as maintained by CMS falls under </w:t>
            </w:r>
            <w:r w:rsidR="000F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hemotherapy </w:t>
            </w:r>
            <w:r w:rsidR="000F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</w:t>
            </w: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ugs.</w:t>
            </w:r>
          </w:p>
        </w:tc>
      </w:tr>
      <w:tr w:rsidR="0013742C" w:rsidRPr="00C31CCD" w14:paraId="48BC853D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A7D6EEE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9151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79157F2B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jection, daunorubicin citrate, liposomal formulation, 10 mg</w:t>
            </w:r>
          </w:p>
        </w:tc>
      </w:tr>
      <w:tr w:rsidR="0013742C" w:rsidRPr="00C31CCD" w14:paraId="3AFF0428" w14:textId="77777777" w:rsidTr="00F2277D">
        <w:trPr>
          <w:trHeight w:val="306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3504F4E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oxorubicin:</w:t>
            </w:r>
          </w:p>
        </w:tc>
      </w:tr>
      <w:tr w:rsidR="0013742C" w:rsidRPr="00C31CCD" w14:paraId="22A3A379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44F3B70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9000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4EA81E6A" w14:textId="200F2391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Injection, doxorubicin hydrochloride, 10 mg as maintained by CMS falls under </w:t>
            </w:r>
            <w:r w:rsidR="000F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hemotherapy </w:t>
            </w:r>
            <w:r w:rsidR="000F2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</w:t>
            </w: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ugs</w:t>
            </w:r>
          </w:p>
        </w:tc>
      </w:tr>
      <w:tr w:rsidR="0013742C" w:rsidRPr="00C31CCD" w14:paraId="0708A262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AC32010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9001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2AB1EE1D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jection, doxorubicin hydrochloride, all lipid formulations, 10 [milligrams].</w:t>
            </w:r>
          </w:p>
        </w:tc>
      </w:tr>
      <w:tr w:rsidR="0013742C" w:rsidRPr="00C31CCD" w14:paraId="7C2A7553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14A46E4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900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498E88FF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Injection, doxorubicin hydrochloride, liposomal, </w:t>
            </w:r>
            <w:proofErr w:type="spellStart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oxil</w:t>
            </w:r>
            <w:proofErr w:type="spellEnd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10 mg (Terminated on Tuesday, December 31, 2013)</w:t>
            </w:r>
          </w:p>
        </w:tc>
      </w:tr>
      <w:tr w:rsidR="0013742C" w:rsidRPr="00C31CCD" w14:paraId="6B29BD77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3E3F76E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2048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5B97D741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Injection, doxorubicin hydrochloride, liposomal, </w:t>
            </w:r>
            <w:proofErr w:type="spellStart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oxil</w:t>
            </w:r>
            <w:proofErr w:type="spellEnd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10 mg</w:t>
            </w:r>
          </w:p>
        </w:tc>
      </w:tr>
      <w:tr w:rsidR="0013742C" w:rsidRPr="00C31CCD" w14:paraId="6BD9458A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B566ACD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2049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7D4C1BF3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Injection, doxorubicin hydrochloride, liposomal, imported Lipodox, 10 mg as maintained by CMS </w:t>
            </w:r>
          </w:p>
        </w:tc>
      </w:tr>
      <w:tr w:rsidR="0013742C" w:rsidRPr="00C31CCD" w14:paraId="5DB5C384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94DC08A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2050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06E015EC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jection, doxorubicin hydrochloride, liposomal, not otherwise specified, 10 mg</w:t>
            </w:r>
          </w:p>
        </w:tc>
      </w:tr>
      <w:tr w:rsidR="0013742C" w:rsidRPr="00C31CCD" w14:paraId="13E2E405" w14:textId="77777777" w:rsidTr="00F2277D">
        <w:trPr>
          <w:trHeight w:val="306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11A956B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Mitoxantrone: </w:t>
            </w:r>
          </w:p>
        </w:tc>
      </w:tr>
      <w:tr w:rsidR="0013742C" w:rsidRPr="00C31CCD" w14:paraId="386BF863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252457F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929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2940DD06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jection, mitoxantrone hydrochloride, per 5 mg as maintained by CMS falls under Chemotherapy Drugs</w:t>
            </w:r>
          </w:p>
        </w:tc>
      </w:tr>
      <w:tr w:rsidR="0013742C" w:rsidRPr="00C31CCD" w14:paraId="1B6DF75F" w14:textId="77777777" w:rsidTr="00F2277D">
        <w:trPr>
          <w:trHeight w:val="306"/>
        </w:trPr>
        <w:tc>
          <w:tcPr>
            <w:tcW w:w="9350" w:type="dxa"/>
            <w:gridSpan w:val="2"/>
            <w:shd w:val="clear" w:color="auto" w:fill="auto"/>
            <w:noWrap/>
            <w:vAlign w:val="center"/>
            <w:hideMark/>
          </w:tcPr>
          <w:p w14:paraId="2124CA34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darubicin:</w:t>
            </w:r>
          </w:p>
        </w:tc>
      </w:tr>
      <w:tr w:rsidR="0013742C" w:rsidRPr="00C31CCD" w14:paraId="009A3BB1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4B7C01E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9211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7852191C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jection, idarubicin hydrochloride, 5 mg.</w:t>
            </w:r>
          </w:p>
        </w:tc>
      </w:tr>
      <w:tr w:rsidR="0013742C" w:rsidRPr="00C31CCD" w14:paraId="2362D02E" w14:textId="77777777" w:rsidTr="00F2277D">
        <w:trPr>
          <w:trHeight w:val="306"/>
        </w:trPr>
        <w:tc>
          <w:tcPr>
            <w:tcW w:w="9350" w:type="dxa"/>
            <w:gridSpan w:val="2"/>
            <w:shd w:val="clear" w:color="auto" w:fill="auto"/>
            <w:noWrap/>
            <w:vAlign w:val="center"/>
            <w:hideMark/>
          </w:tcPr>
          <w:p w14:paraId="37F093CC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pirubicin</w:t>
            </w:r>
            <w:proofErr w:type="spellEnd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:</w:t>
            </w:r>
          </w:p>
        </w:tc>
      </w:tr>
      <w:tr w:rsidR="0013742C" w:rsidRPr="00C31CCD" w14:paraId="6C3FE41D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0D93633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9178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480112ED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Injection, </w:t>
            </w:r>
            <w:proofErr w:type="spellStart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pirubicin</w:t>
            </w:r>
            <w:proofErr w:type="spellEnd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cl</w:t>
            </w:r>
            <w:proofErr w:type="spellEnd"/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2 mg</w:t>
            </w:r>
          </w:p>
        </w:tc>
      </w:tr>
      <w:tr w:rsidR="0013742C" w:rsidRPr="00C31CCD" w14:paraId="4646BFF6" w14:textId="77777777" w:rsidTr="00F2277D">
        <w:trPr>
          <w:trHeight w:val="306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A1F1A74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ther codes used in previous stud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to </w:t>
            </w:r>
            <w:r w:rsidRPr="00F64C2A">
              <w:rPr>
                <w:rFonts w:ascii="Times New Roman" w:hAnsi="Times New Roman" w:cs="Times New Roman"/>
                <w:sz w:val="24"/>
              </w:rPr>
              <w:t>pull claims with anthracycline</w:t>
            </w: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:</w:t>
            </w:r>
          </w:p>
        </w:tc>
      </w:tr>
      <w:tr w:rsidR="0013742C" w:rsidRPr="00C31CCD" w14:paraId="2EE6EA2B" w14:textId="77777777" w:rsidTr="00F2277D">
        <w:trPr>
          <w:trHeight w:val="30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33F28D2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9010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14:paraId="490DBBB5" w14:textId="77777777" w:rsidR="0013742C" w:rsidRPr="00C31CC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31C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jection</w:t>
            </w:r>
            <w:r w:rsidRPr="00616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6160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alemtuzumab</w:t>
            </w:r>
            <w:r w:rsidRPr="00616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10 mg</w:t>
            </w:r>
          </w:p>
        </w:tc>
      </w:tr>
    </w:tbl>
    <w:p w14:paraId="6BB23E2C" w14:textId="77777777" w:rsidR="0013742C" w:rsidRDefault="0013742C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highlight w:val="yellow"/>
        </w:rPr>
      </w:pPr>
    </w:p>
    <w:p w14:paraId="40F11AFA" w14:textId="57FC8B63" w:rsidR="0013742C" w:rsidRPr="00616059" w:rsidRDefault="00533D78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616059">
        <w:rPr>
          <w:rFonts w:ascii="Times New Roman" w:hAnsi="Times New Roman" w:cs="Times New Roman"/>
          <w:sz w:val="24"/>
        </w:rPr>
        <w:t xml:space="preserve">Panel B: </w:t>
      </w:r>
      <w:r w:rsidR="0013742C" w:rsidRPr="00616059">
        <w:rPr>
          <w:rFonts w:ascii="Times New Roman" w:hAnsi="Times New Roman" w:cs="Times New Roman"/>
          <w:sz w:val="24"/>
        </w:rPr>
        <w:t xml:space="preserve">Oral anthracycline medications </w:t>
      </w:r>
    </w:p>
    <w:tbl>
      <w:tblPr>
        <w:tblW w:w="4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445"/>
      </w:tblGrid>
      <w:tr w:rsidR="0013742C" w:rsidRPr="00662AE1" w14:paraId="4E35E7DE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313A8A" w14:textId="77777777" w:rsidR="0013742C" w:rsidRPr="00616059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zh-CN"/>
              </w:rPr>
            </w:pPr>
            <w:r w:rsidRPr="006160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zh-CN"/>
              </w:rPr>
              <w:t>Generic Name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739FA2D0" w14:textId="77777777" w:rsidR="0013742C" w:rsidRPr="00616059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zh-CN"/>
              </w:rPr>
            </w:pPr>
            <w:r w:rsidRPr="006160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zh-CN"/>
              </w:rPr>
              <w:t>Brand Name</w:t>
            </w:r>
          </w:p>
        </w:tc>
      </w:tr>
      <w:tr w:rsidR="0013742C" w:rsidRPr="00662AE1" w14:paraId="5E577786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50D157B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Daunorubicin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61FDBD63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Daunorubicin</w:t>
            </w:r>
          </w:p>
        </w:tc>
      </w:tr>
      <w:tr w:rsidR="0013742C" w:rsidRPr="00662AE1" w14:paraId="0D455AC3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91337C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Daunorubicin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4970F3CA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proofErr w:type="spellStart"/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DaunoXome</w:t>
            </w:r>
            <w:proofErr w:type="spellEnd"/>
          </w:p>
        </w:tc>
      </w:tr>
      <w:tr w:rsidR="0013742C" w:rsidRPr="00662AE1" w14:paraId="44C3D3B1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B79E2B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Daunorubicin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773B9B5A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proofErr w:type="spellStart"/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Vyxeos</w:t>
            </w:r>
            <w:proofErr w:type="spellEnd"/>
          </w:p>
        </w:tc>
      </w:tr>
      <w:tr w:rsidR="0013742C" w:rsidRPr="00662AE1" w14:paraId="4124E612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9CFADA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Doxorubicin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4C5056F5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Doxorubicin</w:t>
            </w:r>
          </w:p>
        </w:tc>
      </w:tr>
      <w:tr w:rsidR="0013742C" w:rsidRPr="00662AE1" w14:paraId="77EF24AC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9B1E0D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Doxorubicin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CDCA693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proofErr w:type="spellStart"/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Rubex</w:t>
            </w:r>
            <w:proofErr w:type="spellEnd"/>
          </w:p>
        </w:tc>
      </w:tr>
      <w:tr w:rsidR="0013742C" w:rsidRPr="00662AE1" w14:paraId="11D64B18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C5EE16F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proofErr w:type="spellStart"/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Epirubicin</w:t>
            </w:r>
            <w:proofErr w:type="spellEnd"/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4EFB180B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proofErr w:type="spellStart"/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Epirubicin</w:t>
            </w:r>
            <w:proofErr w:type="spellEnd"/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/</w:t>
            </w:r>
            <w:proofErr w:type="spellStart"/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Ellence</w:t>
            </w:r>
            <w:proofErr w:type="spellEnd"/>
          </w:p>
        </w:tc>
      </w:tr>
      <w:tr w:rsidR="0013742C" w:rsidRPr="00662AE1" w14:paraId="67FA06E4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50B9D2D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Idarubicin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0999AFCD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Idarubicin</w:t>
            </w:r>
          </w:p>
        </w:tc>
      </w:tr>
      <w:tr w:rsidR="0013742C" w:rsidRPr="00662AE1" w14:paraId="111F43EB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DE7343D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Idarubicin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29CBF914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proofErr w:type="spellStart"/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Idamycin</w:t>
            </w:r>
            <w:proofErr w:type="spellEnd"/>
          </w:p>
        </w:tc>
      </w:tr>
      <w:tr w:rsidR="0013742C" w:rsidRPr="00662AE1" w14:paraId="04853EA1" w14:textId="77777777" w:rsidTr="00F2277D">
        <w:trPr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7D4511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Mitoxantrone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1BCF8DF2" w14:textId="77777777" w:rsidR="0013742C" w:rsidRPr="00662AE1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</w:pPr>
            <w:r w:rsidRPr="00662AE1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Mitoxantrone</w:t>
            </w:r>
          </w:p>
        </w:tc>
      </w:tr>
    </w:tbl>
    <w:p w14:paraId="06C0656F" w14:textId="77777777" w:rsidR="0013742C" w:rsidRDefault="0013742C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0B155938" w14:textId="77777777" w:rsidR="00EA392F" w:rsidRDefault="00EA39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4F40C15" w14:textId="77777777" w:rsidR="00215FD4" w:rsidRDefault="00EA392F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1815C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Figure</w:t>
      </w:r>
      <w:r w:rsidRPr="001815C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1:</w:t>
      </w:r>
      <w:r w:rsidRPr="0061605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66DCF">
        <w:rPr>
          <w:rFonts w:ascii="Times New Roman" w:hAnsi="Times New Roman" w:cs="Times New Roman"/>
          <w:color w:val="000000" w:themeColor="text1"/>
          <w:sz w:val="24"/>
        </w:rPr>
        <w:t>Sample derivation</w:t>
      </w:r>
      <w:r w:rsidR="0026698B">
        <w:rPr>
          <w:rFonts w:ascii="Times New Roman" w:hAnsi="Times New Roman" w:cs="Times New Roman"/>
          <w:color w:val="000000" w:themeColor="text1"/>
          <w:sz w:val="24"/>
        </w:rPr>
        <w:t xml:space="preserve"> flowchart</w:t>
      </w:r>
    </w:p>
    <w:p w14:paraId="7233D3EE" w14:textId="77777777" w:rsidR="00215FD4" w:rsidRDefault="00215FD4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DFFF69E" w14:textId="2924B775" w:rsidR="0013742C" w:rsidRDefault="00215FD4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215FD4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09ED16F" wp14:editId="25EDE64A">
            <wp:extent cx="5943600" cy="4268470"/>
            <wp:effectExtent l="0" t="0" r="0" b="0"/>
            <wp:docPr id="137260584" name="Picture 1" descr="A flowchart of patients with canc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60584" name="Picture 1" descr="A flowchart of patients with cancer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3742C">
        <w:rPr>
          <w:rFonts w:ascii="Times New Roman" w:hAnsi="Times New Roman" w:cs="Times New Roman"/>
          <w:sz w:val="24"/>
        </w:rPr>
        <w:br w:type="page"/>
      </w:r>
    </w:p>
    <w:p w14:paraId="7FA4D413" w14:textId="645DE7E5" w:rsidR="0013742C" w:rsidRPr="00971FFD" w:rsidRDefault="00C75C23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774D62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l Table 2</w:t>
      </w:r>
      <w:r w:rsidRPr="00774D62">
        <w:rPr>
          <w:rFonts w:ascii="Times New Roman" w:hAnsi="Times New Roman" w:cs="Times New Roman"/>
          <w:b/>
          <w:bCs/>
          <w:sz w:val="24"/>
        </w:rPr>
        <w:t>:</w:t>
      </w:r>
      <w:r w:rsidRPr="00971FFD">
        <w:rPr>
          <w:rFonts w:ascii="Times New Roman" w:hAnsi="Times New Roman" w:cs="Times New Roman"/>
          <w:sz w:val="24"/>
        </w:rPr>
        <w:t xml:space="preserve"> </w:t>
      </w:r>
      <w:r w:rsidR="00CF0944" w:rsidRPr="00971FFD">
        <w:rPr>
          <w:rFonts w:ascii="Times New Roman" w:hAnsi="Times New Roman" w:cs="Times New Roman"/>
          <w:sz w:val="24"/>
        </w:rPr>
        <w:t>P</w:t>
      </w:r>
      <w:r w:rsidR="0013742C" w:rsidRPr="00971FFD">
        <w:rPr>
          <w:rFonts w:ascii="Times New Roman" w:hAnsi="Times New Roman" w:cs="Times New Roman"/>
          <w:sz w:val="24"/>
        </w:rPr>
        <w:t>rocedure codes</w:t>
      </w:r>
      <w:r w:rsidRPr="00971FFD">
        <w:rPr>
          <w:rFonts w:ascii="Times New Roman" w:hAnsi="Times New Roman" w:cs="Times New Roman"/>
          <w:sz w:val="24"/>
        </w:rPr>
        <w:t xml:space="preserve"> to identify cardiac </w:t>
      </w:r>
      <w:proofErr w:type="gramStart"/>
      <w:r w:rsidRPr="00971FFD">
        <w:rPr>
          <w:rFonts w:ascii="Times New Roman" w:hAnsi="Times New Roman" w:cs="Times New Roman"/>
          <w:sz w:val="24"/>
        </w:rPr>
        <w:t>test</w:t>
      </w:r>
      <w:r w:rsidR="00B53CF0">
        <w:rPr>
          <w:rFonts w:ascii="Times New Roman" w:hAnsi="Times New Roman" w:cs="Times New Roman"/>
          <w:sz w:val="24"/>
        </w:rPr>
        <w:t>ing</w:t>
      </w:r>
      <w:proofErr w:type="gramEnd"/>
    </w:p>
    <w:p w14:paraId="0F63BAE0" w14:textId="77777777" w:rsidR="00C75C23" w:rsidRPr="00971FFD" w:rsidRDefault="00C75C23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7168E472" w14:textId="615F9E96" w:rsidR="0013742C" w:rsidRPr="00971FFD" w:rsidRDefault="002B7C65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774D62">
        <w:rPr>
          <w:rFonts w:ascii="Times New Roman" w:hAnsi="Times New Roman" w:cs="Times New Roman"/>
          <w:b/>
          <w:bCs/>
          <w:sz w:val="24"/>
        </w:rPr>
        <w:t>Panel A:</w:t>
      </w:r>
      <w:r w:rsidRPr="00971FFD">
        <w:rPr>
          <w:rFonts w:ascii="Times New Roman" w:hAnsi="Times New Roman" w:cs="Times New Roman"/>
          <w:sz w:val="24"/>
        </w:rPr>
        <w:t xml:space="preserve"> </w:t>
      </w:r>
      <w:r w:rsidR="00EE0A4F" w:rsidRPr="00971FFD">
        <w:rPr>
          <w:rFonts w:ascii="Times New Roman" w:hAnsi="Times New Roman" w:cs="Times New Roman"/>
          <w:sz w:val="24"/>
        </w:rPr>
        <w:t>Procedure</w:t>
      </w:r>
      <w:r w:rsidR="00C75C23" w:rsidRPr="00971FFD">
        <w:rPr>
          <w:rFonts w:ascii="Times New Roman" w:hAnsi="Times New Roman" w:cs="Times New Roman"/>
          <w:sz w:val="24"/>
        </w:rPr>
        <w:t xml:space="preserve"> codes</w:t>
      </w:r>
      <w:r w:rsidRPr="00971FFD">
        <w:rPr>
          <w:rFonts w:ascii="Times New Roman" w:hAnsi="Times New Roman" w:cs="Times New Roman"/>
          <w:sz w:val="24"/>
        </w:rPr>
        <w:t xml:space="preserve"> for </w:t>
      </w:r>
      <w:r w:rsidR="00A8597E" w:rsidRPr="00971FFD">
        <w:rPr>
          <w:rFonts w:ascii="Times New Roman" w:hAnsi="Times New Roman" w:cs="Times New Roman"/>
          <w:color w:val="000000" w:themeColor="text1"/>
          <w:sz w:val="24"/>
          <w:szCs w:val="24"/>
        </w:rPr>
        <w:t>echocardiogram</w:t>
      </w:r>
      <w:r w:rsidR="00C75C23" w:rsidRPr="00971FFD">
        <w:rPr>
          <w:rFonts w:ascii="Times New Roman" w:hAnsi="Times New Roman" w:cs="Times New Roman"/>
          <w:sz w:val="24"/>
        </w:rPr>
        <w:t>:</w:t>
      </w: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8280"/>
      </w:tblGrid>
      <w:tr w:rsidR="0013742C" w:rsidRPr="00971FFD" w14:paraId="2CB7A2C3" w14:textId="77777777" w:rsidTr="00F2277D">
        <w:trPr>
          <w:trHeight w:val="30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0D9E1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202124"/>
              </w:rPr>
            </w:pPr>
            <w:r w:rsidRPr="00971FFD">
              <w:rPr>
                <w:rFonts w:ascii="Times New Roman" w:hAnsi="Times New Roman" w:cs="Times New Roman"/>
                <w:color w:val="202124"/>
              </w:rPr>
              <w:t>76825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37F4F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Echocardiography, fetal, cardiovascular system, real time with image documentation (2D), with or without M-mode recording; initial</w:t>
            </w:r>
          </w:p>
        </w:tc>
      </w:tr>
      <w:tr w:rsidR="0013742C" w:rsidRPr="00971FFD" w14:paraId="77288442" w14:textId="77777777" w:rsidTr="00F2277D">
        <w:trPr>
          <w:trHeight w:val="30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95967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202124"/>
              </w:rPr>
            </w:pPr>
            <w:r w:rsidRPr="00971FFD">
              <w:rPr>
                <w:rFonts w:ascii="Times New Roman" w:hAnsi="Times New Roman" w:cs="Times New Roman"/>
                <w:color w:val="202124"/>
              </w:rPr>
              <w:t>76827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786BB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Doppler echocardiography, fetal, pulsed wave and/or continuous wave with spectral display; initial</w:t>
            </w:r>
          </w:p>
        </w:tc>
      </w:tr>
      <w:tr w:rsidR="0013742C" w:rsidRPr="00971FFD" w14:paraId="027057FC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  <w:hideMark/>
          </w:tcPr>
          <w:p w14:paraId="6C80E183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202124"/>
              </w:rPr>
              <w:t>93303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275852E1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Transthoracic echocardiography for congenital cardiac anomalies; complete</w:t>
            </w:r>
          </w:p>
        </w:tc>
      </w:tr>
      <w:tr w:rsidR="0013742C" w:rsidRPr="00971FFD" w14:paraId="7697B2C2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  <w:hideMark/>
          </w:tcPr>
          <w:p w14:paraId="2AEC14A6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202124"/>
              </w:rPr>
              <w:t>93304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3DE0DD54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Transthoracic echocardiography for congenital cardiac anomalies; follow-up or limited study</w:t>
            </w:r>
          </w:p>
        </w:tc>
      </w:tr>
      <w:tr w:rsidR="0013742C" w:rsidRPr="00971FFD" w14:paraId="17BE2047" w14:textId="77777777" w:rsidTr="00F2277D">
        <w:trPr>
          <w:trHeight w:val="300"/>
        </w:trPr>
        <w:tc>
          <w:tcPr>
            <w:tcW w:w="990" w:type="dxa"/>
            <w:shd w:val="clear" w:color="auto" w:fill="auto"/>
            <w:noWrap/>
            <w:hideMark/>
          </w:tcPr>
          <w:p w14:paraId="34B1B51D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bCs/>
                <w:color w:val="202124"/>
              </w:rPr>
              <w:t>93306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207DDE19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Echocardiography, transthoracic, real-time with image documentation (2D), includes M-mode recording, when performed</w:t>
            </w:r>
          </w:p>
        </w:tc>
      </w:tr>
      <w:tr w:rsidR="0013742C" w:rsidRPr="00971FFD" w14:paraId="15A4B348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  <w:hideMark/>
          </w:tcPr>
          <w:p w14:paraId="73E90A4C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202124"/>
              </w:rPr>
              <w:t>93307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4E3D02E4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Echocardiography, transthoracic, real-time with image documentation (2D) with or without M-mode recording; complete</w:t>
            </w:r>
          </w:p>
        </w:tc>
      </w:tr>
      <w:tr w:rsidR="0013742C" w:rsidRPr="00971FFD" w14:paraId="2CFBEE1F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  <w:hideMark/>
          </w:tcPr>
          <w:p w14:paraId="6A7E8B73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202124"/>
              </w:rPr>
              <w:t>93308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13B8A0C2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Echocardiography, transthoracic, real-time with image documentation (2D) with or without M-mode recording; follow-up or limited study</w:t>
            </w:r>
          </w:p>
        </w:tc>
      </w:tr>
      <w:tr w:rsidR="0013742C" w:rsidRPr="00971FFD" w14:paraId="62597F77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</w:tcPr>
          <w:p w14:paraId="57EAE537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93312</w:t>
            </w:r>
          </w:p>
        </w:tc>
        <w:tc>
          <w:tcPr>
            <w:tcW w:w="8280" w:type="dxa"/>
            <w:shd w:val="clear" w:color="auto" w:fill="auto"/>
            <w:noWrap/>
          </w:tcPr>
          <w:p w14:paraId="69685388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 xml:space="preserve">Echocardiography, transesophageal, real time with image documentation (2D) (with or without M-mode recording); including probe placement, image acquisition, interpretation and report </w:t>
            </w:r>
          </w:p>
        </w:tc>
      </w:tr>
      <w:tr w:rsidR="0013742C" w:rsidRPr="00971FFD" w14:paraId="26B88CA3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</w:tcPr>
          <w:p w14:paraId="4A3CF70A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93314</w:t>
            </w:r>
          </w:p>
        </w:tc>
        <w:tc>
          <w:tcPr>
            <w:tcW w:w="8280" w:type="dxa"/>
            <w:shd w:val="clear" w:color="auto" w:fill="auto"/>
            <w:noWrap/>
          </w:tcPr>
          <w:p w14:paraId="1FDE1AD8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Echocardiography, transesophageal, real time with image documentation (2D) (with or without M-mode recording); image acquisition, interpretation and report only</w:t>
            </w:r>
          </w:p>
        </w:tc>
      </w:tr>
      <w:tr w:rsidR="0013742C" w:rsidRPr="00971FFD" w14:paraId="55E736D9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</w:tcPr>
          <w:p w14:paraId="10F81D96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93315</w:t>
            </w:r>
          </w:p>
        </w:tc>
        <w:tc>
          <w:tcPr>
            <w:tcW w:w="8280" w:type="dxa"/>
            <w:shd w:val="clear" w:color="auto" w:fill="auto"/>
            <w:noWrap/>
          </w:tcPr>
          <w:p w14:paraId="1993CB34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Transesophageal echocardiography for congenital cardiac anomalies; including probe placement, image acquisition, interpretation and report</w:t>
            </w:r>
          </w:p>
        </w:tc>
      </w:tr>
      <w:tr w:rsidR="0013742C" w:rsidRPr="00971FFD" w14:paraId="670D18FC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</w:tcPr>
          <w:p w14:paraId="35E50957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93317</w:t>
            </w:r>
          </w:p>
        </w:tc>
        <w:tc>
          <w:tcPr>
            <w:tcW w:w="8280" w:type="dxa"/>
            <w:shd w:val="clear" w:color="auto" w:fill="auto"/>
            <w:noWrap/>
          </w:tcPr>
          <w:p w14:paraId="2EA4102B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 xml:space="preserve">Transesophageal echocardiography for congenital cardiac anomalies; image acquisition, interpretation and report only </w:t>
            </w:r>
          </w:p>
        </w:tc>
      </w:tr>
      <w:tr w:rsidR="0013742C" w:rsidRPr="00971FFD" w14:paraId="5333B8D7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  <w:hideMark/>
          </w:tcPr>
          <w:p w14:paraId="671870DB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93320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2FAE77B9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Doppler echocardiography, pulsed wave and/or continuous wave with spectral display (List separately in addition to codes for echocardiographic imaging); complete (Add-on code)</w:t>
            </w:r>
          </w:p>
        </w:tc>
      </w:tr>
      <w:tr w:rsidR="0013742C" w:rsidRPr="00971FFD" w14:paraId="2DB0F875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  <w:hideMark/>
          </w:tcPr>
          <w:p w14:paraId="0246F8A2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93321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77BD213C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Doppler echocardiography, pulsed wave and/or continuous wave with spectral display (List separately in addition to codes for echocardiographic imaging); follow-up or limited study (Add-on code)</w:t>
            </w:r>
          </w:p>
        </w:tc>
      </w:tr>
      <w:tr w:rsidR="0013742C" w:rsidRPr="00971FFD" w14:paraId="2E08784A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  <w:hideMark/>
          </w:tcPr>
          <w:p w14:paraId="79385C12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93325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023107E4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Doppler echocardiography color flow velocity mapping (List separately in addition to codes for echocardiography) (Add-on Code)</w:t>
            </w:r>
          </w:p>
        </w:tc>
      </w:tr>
      <w:tr w:rsidR="0013742C" w:rsidRPr="00971FFD" w14:paraId="58F75AF9" w14:textId="77777777" w:rsidTr="00F2277D">
        <w:trPr>
          <w:trHeight w:val="306"/>
        </w:trPr>
        <w:tc>
          <w:tcPr>
            <w:tcW w:w="990" w:type="dxa"/>
            <w:shd w:val="clear" w:color="auto" w:fill="auto"/>
            <w:noWrap/>
            <w:hideMark/>
          </w:tcPr>
          <w:p w14:paraId="15FB8D26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202124"/>
              </w:rPr>
              <w:t>93350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6E62A240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Transthoracic Stress Echo, complete</w:t>
            </w:r>
          </w:p>
        </w:tc>
      </w:tr>
      <w:tr w:rsidR="0013742C" w:rsidRPr="00971FFD" w14:paraId="67197FED" w14:textId="77777777" w:rsidTr="00F2277D">
        <w:trPr>
          <w:trHeight w:val="300"/>
        </w:trPr>
        <w:tc>
          <w:tcPr>
            <w:tcW w:w="990" w:type="dxa"/>
            <w:shd w:val="clear" w:color="auto" w:fill="auto"/>
            <w:noWrap/>
            <w:hideMark/>
          </w:tcPr>
          <w:p w14:paraId="2469E7B0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bCs/>
                <w:color w:val="202124"/>
              </w:rPr>
              <w:t>93351</w:t>
            </w:r>
          </w:p>
        </w:tc>
        <w:tc>
          <w:tcPr>
            <w:tcW w:w="8280" w:type="dxa"/>
            <w:shd w:val="clear" w:color="auto" w:fill="auto"/>
            <w:noWrap/>
            <w:hideMark/>
          </w:tcPr>
          <w:p w14:paraId="0DEA0DA1" w14:textId="3476CF6F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zh-CN"/>
              </w:rPr>
            </w:pPr>
            <w:r w:rsidRPr="00971FFD">
              <w:rPr>
                <w:rFonts w:ascii="Times New Roman" w:hAnsi="Times New Roman" w:cs="Times New Roman"/>
                <w:color w:val="000000"/>
              </w:rPr>
              <w:t>Transthoracic Stress Echo, complete w</w:t>
            </w:r>
            <w:r w:rsidR="00841289">
              <w:rPr>
                <w:rFonts w:ascii="Times New Roman" w:hAnsi="Times New Roman" w:cs="Times New Roman"/>
                <w:color w:val="000000"/>
              </w:rPr>
              <w:t>/</w:t>
            </w:r>
            <w:r w:rsidRPr="00971FF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71FFD">
              <w:rPr>
                <w:rFonts w:ascii="Times New Roman" w:hAnsi="Times New Roman" w:cs="Times New Roman"/>
                <w:color w:val="000000"/>
              </w:rPr>
              <w:t>cont</w:t>
            </w:r>
            <w:proofErr w:type="spellEnd"/>
            <w:r w:rsidRPr="00971FFD">
              <w:rPr>
                <w:rFonts w:ascii="Times New Roman" w:hAnsi="Times New Roman" w:cs="Times New Roman"/>
                <w:color w:val="000000"/>
              </w:rPr>
              <w:t xml:space="preserve"> EKG</w:t>
            </w:r>
          </w:p>
        </w:tc>
      </w:tr>
    </w:tbl>
    <w:p w14:paraId="78D7A8CE" w14:textId="77777777" w:rsidR="002B7C65" w:rsidRPr="00971FFD" w:rsidRDefault="002B7C65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766D5263" w14:textId="2CC5BE9B" w:rsidR="0013742C" w:rsidRPr="00971FFD" w:rsidRDefault="002B7C65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u w:val="single"/>
        </w:rPr>
      </w:pPr>
      <w:r w:rsidRPr="00774D62">
        <w:rPr>
          <w:rFonts w:ascii="Times New Roman" w:hAnsi="Times New Roman" w:cs="Times New Roman"/>
          <w:b/>
          <w:bCs/>
          <w:sz w:val="24"/>
        </w:rPr>
        <w:t>Panel B:</w:t>
      </w:r>
      <w:r w:rsidRPr="00971FFD">
        <w:rPr>
          <w:rFonts w:ascii="Times New Roman" w:hAnsi="Times New Roman" w:cs="Times New Roman"/>
          <w:sz w:val="24"/>
        </w:rPr>
        <w:t xml:space="preserve"> </w:t>
      </w:r>
      <w:r w:rsidR="00EE0A4F" w:rsidRPr="00971FFD">
        <w:rPr>
          <w:rFonts w:ascii="Times New Roman" w:hAnsi="Times New Roman" w:cs="Times New Roman"/>
          <w:sz w:val="24"/>
        </w:rPr>
        <w:t>P</w:t>
      </w:r>
      <w:r w:rsidRPr="00971FFD">
        <w:rPr>
          <w:rFonts w:ascii="Times New Roman" w:hAnsi="Times New Roman" w:cs="Times New Roman"/>
          <w:sz w:val="24"/>
        </w:rPr>
        <w:t>rocedure codes for c</w:t>
      </w:r>
      <w:r w:rsidR="0013742C" w:rsidRPr="00971FFD">
        <w:rPr>
          <w:rFonts w:ascii="Times New Roman" w:hAnsi="Times New Roman" w:cs="Times New Roman"/>
          <w:sz w:val="24"/>
        </w:rPr>
        <w:t>ardiac magnetic resonance imaging (MRI)</w:t>
      </w:r>
      <w:r w:rsidR="0013742C" w:rsidRPr="00971FFD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8454"/>
      </w:tblGrid>
      <w:tr w:rsidR="0013742C" w:rsidRPr="00971FFD" w14:paraId="370BC6B5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AFE905B" w14:textId="77777777" w:rsidR="0013742C" w:rsidRPr="00971FFD" w:rsidRDefault="0013742C" w:rsidP="00587BA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57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72F4DE94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ac magnetic resonance imaging for morphology and function without contrast material.</w:t>
            </w:r>
          </w:p>
        </w:tc>
      </w:tr>
      <w:tr w:rsidR="0013742C" w:rsidRPr="00971FFD" w14:paraId="11337F57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9D2D9CE" w14:textId="77777777" w:rsidR="0013742C" w:rsidRPr="00971FFD" w:rsidRDefault="0013742C" w:rsidP="00587BA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58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08FA9BB1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ardiac MRI for morphology/function w/o contrast materials; w/flow/velocity quantification; </w:t>
            </w:r>
          </w:p>
        </w:tc>
      </w:tr>
      <w:tr w:rsidR="0013742C" w:rsidRPr="00971FFD" w14:paraId="5F7FE603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FA8DC42" w14:textId="77777777" w:rsidR="0013742C" w:rsidRPr="00971FFD" w:rsidRDefault="0013742C" w:rsidP="00587BA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60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0C16BDE6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ardiac MRI for morphology/function w/o contrast materials; w/flow/velocity quantification &amp; stress; </w:t>
            </w:r>
          </w:p>
        </w:tc>
      </w:tr>
      <w:tr w:rsidR="0013742C" w:rsidRPr="00971FFD" w14:paraId="4B75D06C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8A7E98A" w14:textId="77777777" w:rsidR="0013742C" w:rsidRPr="00971FFD" w:rsidRDefault="0013742C" w:rsidP="00587BA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62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6CB734E9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ardiac MRI for morphology/function w/o contrast materials; followed by contrast materials/further sequences, w/flow/velocity quantification; </w:t>
            </w:r>
          </w:p>
        </w:tc>
      </w:tr>
      <w:tr w:rsidR="0013742C" w:rsidRPr="00971FFD" w14:paraId="47316219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1C989CB" w14:textId="77777777" w:rsidR="0013742C" w:rsidRPr="00971FFD" w:rsidRDefault="0013742C" w:rsidP="00587BA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64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2BB7D9F5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ac MRI for morphology/function w/o contrast materials; followed by contrast materials/further sequences, w/flow/velocity quantification &amp; stress.</w:t>
            </w:r>
          </w:p>
        </w:tc>
      </w:tr>
      <w:tr w:rsidR="0013742C" w:rsidRPr="00971FFD" w14:paraId="7C464B1C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C8D3E9C" w14:textId="77777777" w:rsidR="0013742C" w:rsidRPr="00971FFD" w:rsidRDefault="0013742C" w:rsidP="00587BA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65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61A7C53B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ac MRI for Velocity Flow Mapping</w:t>
            </w:r>
          </w:p>
        </w:tc>
      </w:tr>
      <w:tr w:rsidR="0013742C" w:rsidRPr="00971FFD" w14:paraId="14322EE6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FBC79D8" w14:textId="77777777" w:rsidR="0013742C" w:rsidRPr="00971FFD" w:rsidRDefault="0013742C" w:rsidP="00587BA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59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6C9B12EE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ac MRI for morphology and function with stress</w:t>
            </w:r>
          </w:p>
        </w:tc>
      </w:tr>
      <w:tr w:rsidR="0013742C" w:rsidRPr="00971FFD" w14:paraId="3303C717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43DD989" w14:textId="77777777" w:rsidR="0013742C" w:rsidRPr="00971FFD" w:rsidRDefault="0013742C" w:rsidP="00587BA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61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33CF4E83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ac MRI for morphology and function without stress</w:t>
            </w:r>
          </w:p>
        </w:tc>
      </w:tr>
      <w:tr w:rsidR="0013742C" w:rsidRPr="00971FFD" w14:paraId="4F6506C4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2F98C7B" w14:textId="77777777" w:rsidR="0013742C" w:rsidRPr="00971FFD" w:rsidRDefault="0013742C" w:rsidP="00587BA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75563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2A8F1D55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ac MRI for morphology and function with stress</w:t>
            </w:r>
          </w:p>
        </w:tc>
      </w:tr>
    </w:tbl>
    <w:p w14:paraId="71C17294" w14:textId="77777777" w:rsidR="0013742C" w:rsidRPr="00971FFD" w:rsidRDefault="0013742C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156E160B" w14:textId="614F52B1" w:rsidR="0013742C" w:rsidRPr="00971FFD" w:rsidRDefault="002B7C65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774D62">
        <w:rPr>
          <w:rFonts w:ascii="Times New Roman" w:hAnsi="Times New Roman" w:cs="Times New Roman"/>
          <w:b/>
          <w:bCs/>
          <w:sz w:val="24"/>
        </w:rPr>
        <w:t>Panel C:</w:t>
      </w:r>
      <w:r w:rsidRPr="00971FFD">
        <w:rPr>
          <w:rFonts w:ascii="Times New Roman" w:hAnsi="Times New Roman" w:cs="Times New Roman"/>
          <w:sz w:val="24"/>
        </w:rPr>
        <w:t xml:space="preserve"> </w:t>
      </w:r>
      <w:r w:rsidR="00EE0A4F" w:rsidRPr="00971FFD">
        <w:rPr>
          <w:rFonts w:ascii="Times New Roman" w:hAnsi="Times New Roman" w:cs="Times New Roman"/>
          <w:sz w:val="24"/>
        </w:rPr>
        <w:t>P</w:t>
      </w:r>
      <w:r w:rsidRPr="00971FFD">
        <w:rPr>
          <w:rFonts w:ascii="Times New Roman" w:hAnsi="Times New Roman" w:cs="Times New Roman"/>
          <w:sz w:val="24"/>
        </w:rPr>
        <w:t xml:space="preserve">rocedure codes for </w:t>
      </w:r>
      <w:r w:rsidR="004A7980" w:rsidRPr="00971FFD">
        <w:rPr>
          <w:rFonts w:ascii="Times New Roman" w:hAnsi="Times New Roman" w:cs="Times New Roman"/>
          <w:color w:val="000000" w:themeColor="text1"/>
          <w:sz w:val="24"/>
          <w:szCs w:val="24"/>
        </w:rPr>
        <w:t>multiple gate acquisition (MUGA) scan</w:t>
      </w:r>
      <w:r w:rsidR="0013742C" w:rsidRPr="00971FFD">
        <w:rPr>
          <w:rFonts w:ascii="Times New Roman" w:hAnsi="Times New Roman" w:cs="Times New Roman"/>
          <w:sz w:val="24"/>
        </w:rPr>
        <w:t>:</w:t>
      </w:r>
      <w:r w:rsidR="0013742C" w:rsidRPr="00971FFD">
        <w:rPr>
          <w:rFonts w:ascii="Times New Roman" w:hAnsi="Times New Roman" w:cs="Times New Roman"/>
          <w:b/>
          <w:sz w:val="24"/>
        </w:rPr>
        <w:t xml:space="preserve">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8454"/>
      </w:tblGrid>
      <w:tr w:rsidR="0013742C" w:rsidRPr="00971FFD" w14:paraId="42A1A01B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B506A81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452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1712ADC8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yocardial perfusion imaging, tomographic (SPECT); multiple studies, at rest and/or stress and/or redistribution and/or rest reinjection</w:t>
            </w:r>
          </w:p>
        </w:tc>
      </w:tr>
      <w:tr w:rsidR="0013742C" w:rsidRPr="00971FFD" w14:paraId="49AE2E43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D880C77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453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77531734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yocardial perfusion imaging, planar (including qualitative or quantitative wall motion, ejection fraction by first pass or gated technique, additional quantification, when performed); single study, at rest or stress (exercise or pharmacologic)</w:t>
            </w:r>
          </w:p>
        </w:tc>
      </w:tr>
      <w:tr w:rsidR="0013742C" w:rsidRPr="00971FFD" w14:paraId="419CE02C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A318A4B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454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199343CD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yocardial perfusion imaging, planar (including qualitative or quantitative wall motion, ejection fraction by first pass or gated technique, additional quantification, when performed); multiple studies, at rest and/or stress (exercise or pharmacologic) and/or redistribution and/or rest reinjection</w:t>
            </w:r>
          </w:p>
        </w:tc>
      </w:tr>
      <w:tr w:rsidR="0013742C" w:rsidRPr="00971FFD" w14:paraId="2F16116D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A50C383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472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47695606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ac blood pool imaging, gated equilibrium; planar, single study at rest or stress (exercise and/or pharmacologic), wall motion study plus ejection fraction, with or without additional quantitative processing</w:t>
            </w:r>
          </w:p>
        </w:tc>
      </w:tr>
      <w:tr w:rsidR="0013742C" w:rsidRPr="00971FFD" w14:paraId="60633E36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CA755FD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473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3A9AD17B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ac blood pool imaging, gated equilibrium; planar. multiple studies, wall motion study plus ejection fraction, at rest and stress (exercise and/or pharmacologic), with or without additional quantification</w:t>
            </w:r>
          </w:p>
        </w:tc>
      </w:tr>
      <w:tr w:rsidR="0013742C" w:rsidRPr="00971FFD" w14:paraId="1DF44EBE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A569859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494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471F7C67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ardiac blood pool imaging, gated equilibrium, </w:t>
            </w:r>
            <w:proofErr w:type="spellStart"/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ect</w:t>
            </w:r>
            <w:proofErr w:type="spellEnd"/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at rest, wall motion study plus ejection fraction, with or without quantitative processing</w:t>
            </w:r>
          </w:p>
        </w:tc>
      </w:tr>
      <w:tr w:rsidR="0013742C" w:rsidRPr="00971FFD" w14:paraId="0D053441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07D81E6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414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29ED3B35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Imaging Heart Function</w:t>
            </w:r>
          </w:p>
        </w:tc>
      </w:tr>
      <w:tr w:rsidR="0013742C" w:rsidRPr="00971FFD" w14:paraId="2D31AE41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BB2467B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433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21469E40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yocardial imaging, positron emission tomography (PET), combined perfusion with metabolic evaluation study (including ventricular wall motion[s] and/or ejection fraction[s], when performed), dual radiotracer (</w:t>
            </w:r>
            <w:proofErr w:type="spellStart"/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g</w:t>
            </w:r>
            <w:proofErr w:type="spellEnd"/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myocardial viability); with concurrently acquired computed tomography transmission scan</w:t>
            </w:r>
          </w:p>
        </w:tc>
      </w:tr>
      <w:tr w:rsidR="0013742C" w:rsidRPr="00FE7628" w14:paraId="7EAEA88A" w14:textId="77777777" w:rsidTr="00F2277D">
        <w:trPr>
          <w:trHeight w:val="306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5F6C582" w14:textId="77777777" w:rsidR="0013742C" w:rsidRPr="00971FFD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451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4703FA85" w14:textId="77777777" w:rsidR="0013742C" w:rsidRPr="00FE7628" w:rsidRDefault="0013742C" w:rsidP="006160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yocardial perfusion imaging, tomographic (</w:t>
            </w:r>
            <w:proofErr w:type="spellStart"/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ect</w:t>
            </w:r>
            <w:proofErr w:type="spellEnd"/>
            <w:r w:rsidRPr="00971F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 (including attenuation correction, qualitative or quantitative wall motion, ejection fraction by first pass or gated technique, additional quantification, when performed); single study, at rest or stress (exercise or pharmacologic)</w:t>
            </w:r>
          </w:p>
        </w:tc>
      </w:tr>
    </w:tbl>
    <w:p w14:paraId="0D84A960" w14:textId="77777777" w:rsidR="0013742C" w:rsidRPr="00603AA1" w:rsidRDefault="0013742C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35628970" w14:textId="77777777" w:rsidR="0013742C" w:rsidRPr="00603AA1" w:rsidRDefault="0013742C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3BA0A1B8" w14:textId="213F170E" w:rsidR="00340E80" w:rsidRDefault="00340E80">
      <w:r>
        <w:br w:type="page"/>
      </w:r>
    </w:p>
    <w:p w14:paraId="0C643367" w14:textId="07C9A2E8" w:rsidR="00520460" w:rsidRPr="00644A38" w:rsidRDefault="00340E80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4A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Figure 2</w:t>
      </w:r>
      <w:r w:rsidRPr="00644A3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E3328" w:rsidRPr="00644A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2312" w:rsidRPr="00644A38">
        <w:rPr>
          <w:rFonts w:ascii="Times New Roman" w:hAnsi="Times New Roman" w:cs="Times New Roman"/>
          <w:color w:val="000000" w:themeColor="text1"/>
          <w:sz w:val="24"/>
          <w:szCs w:val="24"/>
        </w:rPr>
        <w:t>Cumulative incidence curve</w:t>
      </w:r>
      <w:r w:rsidR="00E9794F" w:rsidRPr="00644A3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32312" w:rsidRPr="00644A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ime to first cardiac test receipt since index date, by other </w:t>
      </w:r>
      <w:r w:rsidR="00B9437A" w:rsidRPr="00644A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y </w:t>
      </w:r>
      <w:r w:rsidR="00D32312" w:rsidRPr="00644A38">
        <w:rPr>
          <w:rFonts w:ascii="Times New Roman" w:hAnsi="Times New Roman" w:cs="Times New Roman"/>
          <w:color w:val="000000" w:themeColor="text1"/>
          <w:sz w:val="24"/>
          <w:szCs w:val="24"/>
        </w:rPr>
        <w:t>sociodemographic characteristics</w:t>
      </w:r>
    </w:p>
    <w:p w14:paraId="0D503FA3" w14:textId="77777777" w:rsidR="006E612B" w:rsidRPr="00644A38" w:rsidRDefault="006E612B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6AD60" w14:textId="26F57A39" w:rsidR="00E91637" w:rsidRPr="00644A38" w:rsidRDefault="00E91637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4A38">
        <w:rPr>
          <w:rFonts w:ascii="Times New Roman" w:hAnsi="Times New Roman" w:cs="Times New Roman"/>
          <w:sz w:val="24"/>
          <w:szCs w:val="24"/>
        </w:rPr>
        <w:t xml:space="preserve">A. By </w:t>
      </w:r>
      <w:r w:rsidR="006E58C7" w:rsidRPr="00644A38">
        <w:rPr>
          <w:rFonts w:ascii="Times New Roman" w:hAnsi="Times New Roman" w:cs="Times New Roman"/>
          <w:sz w:val="24"/>
          <w:szCs w:val="24"/>
        </w:rPr>
        <w:t>S</w:t>
      </w:r>
      <w:r w:rsidRPr="00644A38">
        <w:rPr>
          <w:rFonts w:ascii="Times New Roman" w:hAnsi="Times New Roman" w:cs="Times New Roman"/>
          <w:sz w:val="24"/>
          <w:szCs w:val="24"/>
        </w:rPr>
        <w:t xml:space="preserve">ex                                                                         </w:t>
      </w:r>
      <w:r w:rsidR="00D67D2A" w:rsidRPr="00644A38">
        <w:rPr>
          <w:rFonts w:ascii="Times New Roman" w:hAnsi="Times New Roman" w:cs="Times New Roman"/>
          <w:sz w:val="24"/>
          <w:szCs w:val="24"/>
        </w:rPr>
        <w:t xml:space="preserve">       </w:t>
      </w:r>
      <w:r w:rsidRPr="00644A38">
        <w:rPr>
          <w:rFonts w:ascii="Times New Roman" w:hAnsi="Times New Roman" w:cs="Times New Roman"/>
          <w:sz w:val="24"/>
          <w:szCs w:val="24"/>
        </w:rPr>
        <w:t xml:space="preserve">B. By </w:t>
      </w:r>
      <w:r w:rsidR="006E58C7" w:rsidRPr="00644A38">
        <w:rPr>
          <w:rFonts w:ascii="Times New Roman" w:hAnsi="Times New Roman" w:cs="Times New Roman"/>
          <w:sz w:val="24"/>
          <w:szCs w:val="24"/>
        </w:rPr>
        <w:t>Region</w:t>
      </w:r>
    </w:p>
    <w:p w14:paraId="221440CD" w14:textId="50EC038D" w:rsidR="006E612B" w:rsidRPr="00F42E4E" w:rsidRDefault="00F42E4E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12"/>
          <w:szCs w:val="10"/>
        </w:rPr>
      </w:pPr>
      <w:r w:rsidRPr="00F42E4E">
        <w:rPr>
          <w:noProof/>
          <w:sz w:val="10"/>
          <w:szCs w:val="10"/>
        </w:rPr>
        <w:drawing>
          <wp:anchor distT="0" distB="0" distL="114300" distR="114300" simplePos="0" relativeHeight="251659264" behindDoc="0" locked="0" layoutInCell="1" allowOverlap="1" wp14:anchorId="66F989B3" wp14:editId="4435F729">
            <wp:simplePos x="0" y="0"/>
            <wp:positionH relativeFrom="column">
              <wp:posOffset>3200400</wp:posOffset>
            </wp:positionH>
            <wp:positionV relativeFrom="paragraph">
              <wp:posOffset>83185</wp:posOffset>
            </wp:positionV>
            <wp:extent cx="3136900" cy="2256155"/>
            <wp:effectExtent l="0" t="0" r="6350" b="0"/>
            <wp:wrapSquare wrapText="bothSides"/>
            <wp:docPr id="29" name="Picture 28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8DFBF026-1887-4299-9CF3-42E875577F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 descr="The SGPlot Procedure">
                      <a:extLst>
                        <a:ext uri="{FF2B5EF4-FFF2-40B4-BE49-F238E27FC236}">
                          <a16:creationId xmlns:a16="http://schemas.microsoft.com/office/drawing/2014/main" id="{8DFBF026-1887-4299-9CF3-42E875577F9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2256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42E4E">
        <w:rPr>
          <w:rFonts w:ascii="Times New Roman" w:hAnsi="Times New Roman" w:cs="Times New Roman"/>
          <w:b/>
          <w:bCs/>
          <w:sz w:val="12"/>
          <w:szCs w:val="10"/>
        </w:rPr>
        <w:t xml:space="preserve">  </w:t>
      </w:r>
    </w:p>
    <w:p w14:paraId="677EA844" w14:textId="0D780888" w:rsidR="006E612B" w:rsidRDefault="000E3328" w:rsidP="00616059">
      <w:pPr>
        <w:adjustRightInd w:val="0"/>
        <w:snapToGrid w:val="0"/>
        <w:spacing w:after="0" w:line="240" w:lineRule="auto"/>
        <w:rPr>
          <w:noProof/>
        </w:rPr>
      </w:pPr>
      <w:r w:rsidRPr="00D67D2A">
        <w:rPr>
          <w:rFonts w:ascii="Times New Roman" w:hAnsi="Times New Roman" w:cs="Times New Roman"/>
          <w:noProof/>
        </w:rPr>
        <w:drawing>
          <wp:inline distT="0" distB="0" distL="0" distR="0" wp14:anchorId="02ECBC74" wp14:editId="75174719">
            <wp:extent cx="3037479" cy="2256155"/>
            <wp:effectExtent l="0" t="0" r="0" b="0"/>
            <wp:docPr id="28" name="Picture 27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974DC849-5156-4371-9544-8351134FFA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 descr="The SGPlot Procedure">
                      <a:extLst>
                        <a:ext uri="{FF2B5EF4-FFF2-40B4-BE49-F238E27FC236}">
                          <a16:creationId xmlns:a16="http://schemas.microsoft.com/office/drawing/2014/main" id="{974DC849-5156-4371-9544-8351134FFAE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4" r="-1"/>
                    <a:stretch/>
                  </pic:blipFill>
                  <pic:spPr bwMode="auto">
                    <a:xfrm>
                      <a:off x="0" y="0"/>
                      <a:ext cx="3041129" cy="2258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B3A1D" w:rsidRPr="003B3A1D">
        <w:rPr>
          <w:noProof/>
        </w:rPr>
        <w:t xml:space="preserve"> </w:t>
      </w:r>
    </w:p>
    <w:p w14:paraId="59D80FD3" w14:textId="0F26C28A" w:rsidR="003B3A1D" w:rsidRDefault="003B3A1D" w:rsidP="00616059">
      <w:pPr>
        <w:adjustRightInd w:val="0"/>
        <w:snapToGrid w:val="0"/>
        <w:spacing w:after="0" w:line="240" w:lineRule="auto"/>
        <w:rPr>
          <w:noProof/>
        </w:rPr>
      </w:pPr>
    </w:p>
    <w:p w14:paraId="0BF497B3" w14:textId="77777777" w:rsidR="006E58C7" w:rsidRPr="00644A38" w:rsidRDefault="006E58C7" w:rsidP="00616059">
      <w:pPr>
        <w:adjustRightInd w:val="0"/>
        <w:snapToGrid w:val="0"/>
        <w:spacing w:after="0" w:line="240" w:lineRule="auto"/>
        <w:rPr>
          <w:noProof/>
          <w:sz w:val="24"/>
          <w:szCs w:val="24"/>
        </w:rPr>
      </w:pPr>
    </w:p>
    <w:p w14:paraId="1CD0263E" w14:textId="7E1DC86B" w:rsidR="006E58C7" w:rsidRPr="00644A38" w:rsidRDefault="00F42E4E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664767ED" wp14:editId="68A663AB">
            <wp:simplePos x="0" y="0"/>
            <wp:positionH relativeFrom="column">
              <wp:posOffset>3225800</wp:posOffset>
            </wp:positionH>
            <wp:positionV relativeFrom="paragraph">
              <wp:posOffset>264160</wp:posOffset>
            </wp:positionV>
            <wp:extent cx="3110230" cy="2330450"/>
            <wp:effectExtent l="0" t="0" r="0" b="0"/>
            <wp:wrapTight wrapText="bothSides">
              <wp:wrapPolygon edited="0">
                <wp:start x="0" y="0"/>
                <wp:lineTo x="0" y="21365"/>
                <wp:lineTo x="21432" y="21365"/>
                <wp:lineTo x="21432" y="0"/>
                <wp:lineTo x="0" y="0"/>
              </wp:wrapPolygon>
            </wp:wrapTight>
            <wp:docPr id="26" name="Picture 25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360D4A24-6090-4E78-A3EF-1BF1B79DF7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 descr="The SGPlot Procedure">
                      <a:extLst>
                        <a:ext uri="{FF2B5EF4-FFF2-40B4-BE49-F238E27FC236}">
                          <a16:creationId xmlns:a16="http://schemas.microsoft.com/office/drawing/2014/main" id="{360D4A24-6090-4E78-A3EF-1BF1B79DF7B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230" cy="2330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019B">
        <w:rPr>
          <w:noProof/>
        </w:rPr>
        <w:drawing>
          <wp:anchor distT="0" distB="0" distL="114300" distR="114300" simplePos="0" relativeHeight="251658240" behindDoc="0" locked="0" layoutInCell="1" allowOverlap="1" wp14:anchorId="0B20740A" wp14:editId="514CAE86">
            <wp:simplePos x="0" y="0"/>
            <wp:positionH relativeFrom="column">
              <wp:posOffset>31750</wp:posOffset>
            </wp:positionH>
            <wp:positionV relativeFrom="paragraph">
              <wp:posOffset>264160</wp:posOffset>
            </wp:positionV>
            <wp:extent cx="3006090" cy="2247900"/>
            <wp:effectExtent l="0" t="0" r="3810" b="0"/>
            <wp:wrapSquare wrapText="bothSides"/>
            <wp:docPr id="25" name="Picture 24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F2E21B37-DC11-4EC2-B7F3-07A4624D2B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 descr="The SGPlot Procedure">
                      <a:extLst>
                        <a:ext uri="{FF2B5EF4-FFF2-40B4-BE49-F238E27FC236}">
                          <a16:creationId xmlns:a16="http://schemas.microsoft.com/office/drawing/2014/main" id="{F2E21B37-DC11-4EC2-B7F3-07A4624D2B6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5"/>
                    <a:stretch/>
                  </pic:blipFill>
                  <pic:spPr bwMode="auto">
                    <a:xfrm>
                      <a:off x="0" y="0"/>
                      <a:ext cx="300609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58C7" w:rsidRPr="00644A38">
        <w:rPr>
          <w:rFonts w:ascii="Times New Roman" w:hAnsi="Times New Roman" w:cs="Times New Roman"/>
          <w:noProof/>
          <w:sz w:val="24"/>
          <w:szCs w:val="24"/>
        </w:rPr>
        <w:t>C. By Rurality of Residence                                                   D. By Health Plan Type</w:t>
      </w:r>
    </w:p>
    <w:p w14:paraId="54035AE4" w14:textId="63B09133" w:rsidR="003B3A1D" w:rsidRDefault="003B3A1D" w:rsidP="00616059">
      <w:pPr>
        <w:adjustRightInd w:val="0"/>
        <w:snapToGrid w:val="0"/>
        <w:spacing w:after="0" w:line="240" w:lineRule="auto"/>
        <w:rPr>
          <w:noProof/>
        </w:rPr>
      </w:pPr>
    </w:p>
    <w:p w14:paraId="3BE6F1FE" w14:textId="466D7FDA" w:rsidR="003B3A1D" w:rsidRDefault="003B3A1D" w:rsidP="00616059">
      <w:pPr>
        <w:adjustRightInd w:val="0"/>
        <w:snapToGrid w:val="0"/>
        <w:spacing w:after="0" w:line="240" w:lineRule="auto"/>
      </w:pPr>
    </w:p>
    <w:p w14:paraId="20856DE4" w14:textId="77777777" w:rsidR="006E58C7" w:rsidRDefault="006E58C7" w:rsidP="00616059">
      <w:pPr>
        <w:adjustRightInd w:val="0"/>
        <w:snapToGrid w:val="0"/>
        <w:spacing w:after="0" w:line="240" w:lineRule="auto"/>
      </w:pPr>
    </w:p>
    <w:p w14:paraId="4EEF8A41" w14:textId="77777777" w:rsidR="006E58C7" w:rsidRDefault="006E58C7" w:rsidP="00616059">
      <w:pPr>
        <w:adjustRightInd w:val="0"/>
        <w:snapToGrid w:val="0"/>
        <w:spacing w:after="0" w:line="240" w:lineRule="auto"/>
      </w:pPr>
    </w:p>
    <w:p w14:paraId="23EB42CD" w14:textId="77777777" w:rsidR="006E58C7" w:rsidRDefault="006E58C7" w:rsidP="00616059">
      <w:pPr>
        <w:adjustRightInd w:val="0"/>
        <w:snapToGrid w:val="0"/>
        <w:spacing w:after="0" w:line="240" w:lineRule="auto"/>
      </w:pPr>
    </w:p>
    <w:p w14:paraId="29603CEB" w14:textId="77777777" w:rsidR="006E58C7" w:rsidRDefault="006E58C7" w:rsidP="00616059">
      <w:pPr>
        <w:adjustRightInd w:val="0"/>
        <w:snapToGrid w:val="0"/>
        <w:spacing w:after="0" w:line="240" w:lineRule="auto"/>
      </w:pPr>
    </w:p>
    <w:p w14:paraId="6B7403AB" w14:textId="77777777" w:rsidR="006E58C7" w:rsidRDefault="006E58C7" w:rsidP="00616059">
      <w:pPr>
        <w:adjustRightInd w:val="0"/>
        <w:snapToGrid w:val="0"/>
        <w:spacing w:after="0" w:line="240" w:lineRule="auto"/>
      </w:pPr>
    </w:p>
    <w:p w14:paraId="76E273F8" w14:textId="77777777" w:rsidR="006E58C7" w:rsidRDefault="006E58C7" w:rsidP="00616059">
      <w:pPr>
        <w:adjustRightInd w:val="0"/>
        <w:snapToGrid w:val="0"/>
        <w:spacing w:after="0" w:line="240" w:lineRule="auto"/>
      </w:pPr>
    </w:p>
    <w:p w14:paraId="065D66A2" w14:textId="77777777" w:rsidR="006E58C7" w:rsidRDefault="006E58C7" w:rsidP="00616059">
      <w:pPr>
        <w:adjustRightInd w:val="0"/>
        <w:snapToGrid w:val="0"/>
        <w:spacing w:after="0" w:line="240" w:lineRule="auto"/>
      </w:pPr>
    </w:p>
    <w:p w14:paraId="387D2789" w14:textId="77777777" w:rsidR="006E58C7" w:rsidRDefault="006E58C7" w:rsidP="00616059">
      <w:pPr>
        <w:adjustRightInd w:val="0"/>
        <w:snapToGrid w:val="0"/>
        <w:spacing w:after="0" w:line="240" w:lineRule="auto"/>
      </w:pPr>
    </w:p>
    <w:p w14:paraId="6BBED4D5" w14:textId="77777777" w:rsidR="006E58C7" w:rsidRPr="00644A38" w:rsidRDefault="006E58C7" w:rsidP="00616059">
      <w:pPr>
        <w:adjustRightInd w:val="0"/>
        <w:snapToGrid w:val="0"/>
        <w:spacing w:after="0" w:line="240" w:lineRule="auto"/>
        <w:rPr>
          <w:sz w:val="24"/>
          <w:szCs w:val="24"/>
        </w:rPr>
      </w:pPr>
    </w:p>
    <w:p w14:paraId="30593589" w14:textId="2EC36950" w:rsidR="006E58C7" w:rsidRPr="00644A38" w:rsidRDefault="006E58C7" w:rsidP="006160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E58C7" w:rsidRPr="00644A38" w:rsidSect="0046211D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E4DCC" w14:textId="77777777" w:rsidR="001D7A0A" w:rsidRDefault="001D7A0A" w:rsidP="00325C86">
      <w:pPr>
        <w:spacing w:after="0" w:line="240" w:lineRule="auto"/>
      </w:pPr>
      <w:r>
        <w:separator/>
      </w:r>
    </w:p>
  </w:endnote>
  <w:endnote w:type="continuationSeparator" w:id="0">
    <w:p w14:paraId="554A432A" w14:textId="77777777" w:rsidR="001D7A0A" w:rsidRDefault="001D7A0A" w:rsidP="00325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02217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15C44AD" w14:textId="54AB4A98" w:rsidR="00616059" w:rsidRPr="00616059" w:rsidRDefault="00616059">
        <w:pPr>
          <w:pStyle w:val="Footer"/>
          <w:jc w:val="center"/>
          <w:rPr>
            <w:rFonts w:ascii="Times New Roman" w:hAnsi="Times New Roman" w:cs="Times New Roman"/>
          </w:rPr>
        </w:pPr>
        <w:r w:rsidRPr="00616059">
          <w:rPr>
            <w:rFonts w:ascii="Times New Roman" w:hAnsi="Times New Roman" w:cs="Times New Roman"/>
          </w:rPr>
          <w:fldChar w:fldCharType="begin"/>
        </w:r>
        <w:r w:rsidRPr="00616059">
          <w:rPr>
            <w:rFonts w:ascii="Times New Roman" w:hAnsi="Times New Roman" w:cs="Times New Roman"/>
          </w:rPr>
          <w:instrText xml:space="preserve"> PAGE   \* MERGEFORMAT </w:instrText>
        </w:r>
        <w:r w:rsidRPr="00616059">
          <w:rPr>
            <w:rFonts w:ascii="Times New Roman" w:hAnsi="Times New Roman" w:cs="Times New Roman"/>
          </w:rPr>
          <w:fldChar w:fldCharType="separate"/>
        </w:r>
        <w:r w:rsidRPr="00616059">
          <w:rPr>
            <w:rFonts w:ascii="Times New Roman" w:hAnsi="Times New Roman" w:cs="Times New Roman"/>
            <w:noProof/>
          </w:rPr>
          <w:t>2</w:t>
        </w:r>
        <w:r w:rsidRPr="0061605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2310441" w14:textId="77777777" w:rsidR="00616059" w:rsidRDefault="006160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0DED4" w14:textId="77777777" w:rsidR="001D7A0A" w:rsidRDefault="001D7A0A" w:rsidP="00325C86">
      <w:pPr>
        <w:spacing w:after="0" w:line="240" w:lineRule="auto"/>
      </w:pPr>
      <w:r>
        <w:separator/>
      </w:r>
    </w:p>
  </w:footnote>
  <w:footnote w:type="continuationSeparator" w:id="0">
    <w:p w14:paraId="2135933D" w14:textId="77777777" w:rsidR="001D7A0A" w:rsidRDefault="001D7A0A" w:rsidP="00325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32705"/>
    <w:multiLevelType w:val="hybridMultilevel"/>
    <w:tmpl w:val="2DBE3AC4"/>
    <w:lvl w:ilvl="0" w:tplc="F7FE7F7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D5D99"/>
    <w:multiLevelType w:val="hybridMultilevel"/>
    <w:tmpl w:val="EF7E7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557EA"/>
    <w:multiLevelType w:val="hybridMultilevel"/>
    <w:tmpl w:val="B57C0D52"/>
    <w:lvl w:ilvl="0" w:tplc="B93820E0">
      <w:numFmt w:val="bullet"/>
      <w:lvlText w:val="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93E90"/>
    <w:multiLevelType w:val="hybridMultilevel"/>
    <w:tmpl w:val="B392889A"/>
    <w:lvl w:ilvl="0" w:tplc="F7FE7F7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A0602"/>
    <w:multiLevelType w:val="hybridMultilevel"/>
    <w:tmpl w:val="537C1956"/>
    <w:lvl w:ilvl="0" w:tplc="B93820E0">
      <w:numFmt w:val="bullet"/>
      <w:lvlText w:val="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F18A4"/>
    <w:multiLevelType w:val="hybridMultilevel"/>
    <w:tmpl w:val="ED821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E42E9"/>
    <w:multiLevelType w:val="hybridMultilevel"/>
    <w:tmpl w:val="65445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391743"/>
    <w:multiLevelType w:val="hybridMultilevel"/>
    <w:tmpl w:val="51A812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BD1E48"/>
    <w:multiLevelType w:val="hybridMultilevel"/>
    <w:tmpl w:val="D2243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C3CDB"/>
    <w:multiLevelType w:val="hybridMultilevel"/>
    <w:tmpl w:val="E236C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7E5042"/>
    <w:multiLevelType w:val="hybridMultilevel"/>
    <w:tmpl w:val="929E24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3820D9"/>
    <w:multiLevelType w:val="hybridMultilevel"/>
    <w:tmpl w:val="948C4F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D444AF"/>
    <w:multiLevelType w:val="hybridMultilevel"/>
    <w:tmpl w:val="4F528E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313BBD"/>
    <w:multiLevelType w:val="hybridMultilevel"/>
    <w:tmpl w:val="2E54A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03991"/>
    <w:multiLevelType w:val="hybridMultilevel"/>
    <w:tmpl w:val="66D8E8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A481992"/>
    <w:multiLevelType w:val="hybridMultilevel"/>
    <w:tmpl w:val="AFCCA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7C0F0D"/>
    <w:multiLevelType w:val="hybridMultilevel"/>
    <w:tmpl w:val="14101CAC"/>
    <w:lvl w:ilvl="0" w:tplc="F7FE7F7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66F3A"/>
    <w:multiLevelType w:val="hybridMultilevel"/>
    <w:tmpl w:val="A74C9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A4721A"/>
    <w:multiLevelType w:val="hybridMultilevel"/>
    <w:tmpl w:val="549A3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AA6282"/>
    <w:multiLevelType w:val="hybridMultilevel"/>
    <w:tmpl w:val="D5B40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633EC0"/>
    <w:multiLevelType w:val="hybridMultilevel"/>
    <w:tmpl w:val="390CF60A"/>
    <w:lvl w:ilvl="0" w:tplc="F7FE7F7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18411C"/>
    <w:multiLevelType w:val="hybridMultilevel"/>
    <w:tmpl w:val="4434FEDE"/>
    <w:lvl w:ilvl="0" w:tplc="F7FE7F7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274133"/>
    <w:multiLevelType w:val="hybridMultilevel"/>
    <w:tmpl w:val="F4446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0E2E33"/>
    <w:multiLevelType w:val="hybridMultilevel"/>
    <w:tmpl w:val="6A5A6604"/>
    <w:lvl w:ilvl="0" w:tplc="F7FE7F7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910C44"/>
    <w:multiLevelType w:val="hybridMultilevel"/>
    <w:tmpl w:val="77C652EE"/>
    <w:lvl w:ilvl="0" w:tplc="00865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3E9C556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175EAF1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1481C0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50E26CE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48F2D85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056C4C9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5B1229B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0F4A07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5" w15:restartNumberingAfterBreak="0">
    <w:nsid w:val="6EBC7F19"/>
    <w:multiLevelType w:val="hybridMultilevel"/>
    <w:tmpl w:val="88CED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65637B"/>
    <w:multiLevelType w:val="hybridMultilevel"/>
    <w:tmpl w:val="4D506682"/>
    <w:lvl w:ilvl="0" w:tplc="F7FE7F7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525606"/>
    <w:multiLevelType w:val="hybridMultilevel"/>
    <w:tmpl w:val="52BEA7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AE2A71"/>
    <w:multiLevelType w:val="hybridMultilevel"/>
    <w:tmpl w:val="EE584314"/>
    <w:lvl w:ilvl="0" w:tplc="F7FE7F7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EF5E54"/>
    <w:multiLevelType w:val="hybridMultilevel"/>
    <w:tmpl w:val="0B727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5000819">
    <w:abstractNumId w:val="13"/>
  </w:num>
  <w:num w:numId="2" w16cid:durableId="1457136776">
    <w:abstractNumId w:val="11"/>
  </w:num>
  <w:num w:numId="3" w16cid:durableId="1707441181">
    <w:abstractNumId w:val="10"/>
  </w:num>
  <w:num w:numId="4" w16cid:durableId="1853883011">
    <w:abstractNumId w:val="1"/>
  </w:num>
  <w:num w:numId="5" w16cid:durableId="1438796432">
    <w:abstractNumId w:val="17"/>
  </w:num>
  <w:num w:numId="6" w16cid:durableId="1106777691">
    <w:abstractNumId w:val="27"/>
  </w:num>
  <w:num w:numId="7" w16cid:durableId="1454203888">
    <w:abstractNumId w:val="7"/>
  </w:num>
  <w:num w:numId="8" w16cid:durableId="964581521">
    <w:abstractNumId w:val="12"/>
  </w:num>
  <w:num w:numId="9" w16cid:durableId="406808594">
    <w:abstractNumId w:val="8"/>
  </w:num>
  <w:num w:numId="10" w16cid:durableId="676738488">
    <w:abstractNumId w:val="19"/>
  </w:num>
  <w:num w:numId="11" w16cid:durableId="141234166">
    <w:abstractNumId w:val="14"/>
  </w:num>
  <w:num w:numId="12" w16cid:durableId="1008752279">
    <w:abstractNumId w:val="2"/>
  </w:num>
  <w:num w:numId="13" w16cid:durableId="473449143">
    <w:abstractNumId w:val="4"/>
  </w:num>
  <w:num w:numId="14" w16cid:durableId="1562135324">
    <w:abstractNumId w:val="3"/>
  </w:num>
  <w:num w:numId="15" w16cid:durableId="842548040">
    <w:abstractNumId w:val="0"/>
  </w:num>
  <w:num w:numId="16" w16cid:durableId="869148537">
    <w:abstractNumId w:val="28"/>
  </w:num>
  <w:num w:numId="17" w16cid:durableId="1599023934">
    <w:abstractNumId w:val="21"/>
  </w:num>
  <w:num w:numId="18" w16cid:durableId="830874491">
    <w:abstractNumId w:val="16"/>
  </w:num>
  <w:num w:numId="19" w16cid:durableId="546066264">
    <w:abstractNumId w:val="23"/>
  </w:num>
  <w:num w:numId="20" w16cid:durableId="173888468">
    <w:abstractNumId w:val="20"/>
  </w:num>
  <w:num w:numId="21" w16cid:durableId="1706782921">
    <w:abstractNumId w:val="26"/>
  </w:num>
  <w:num w:numId="22" w16cid:durableId="756245145">
    <w:abstractNumId w:val="5"/>
  </w:num>
  <w:num w:numId="23" w16cid:durableId="852452093">
    <w:abstractNumId w:val="15"/>
  </w:num>
  <w:num w:numId="24" w16cid:durableId="353072744">
    <w:abstractNumId w:val="25"/>
  </w:num>
  <w:num w:numId="25" w16cid:durableId="123351719">
    <w:abstractNumId w:val="22"/>
  </w:num>
  <w:num w:numId="26" w16cid:durableId="1155683535">
    <w:abstractNumId w:val="29"/>
  </w:num>
  <w:num w:numId="27" w16cid:durableId="1462379515">
    <w:abstractNumId w:val="6"/>
  </w:num>
  <w:num w:numId="28" w16cid:durableId="442070411">
    <w:abstractNumId w:val="9"/>
  </w:num>
  <w:num w:numId="29" w16cid:durableId="49885646">
    <w:abstractNumId w:val="18"/>
  </w:num>
  <w:num w:numId="30" w16cid:durableId="10546751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sDSwsLQ0NDY3t7RQ0lEKTi0uzszPAykwNKgFAOBerF4tAAAA"/>
  </w:docVars>
  <w:rsids>
    <w:rsidRoot w:val="00687C9C"/>
    <w:rsid w:val="00031EA5"/>
    <w:rsid w:val="00066008"/>
    <w:rsid w:val="000E3328"/>
    <w:rsid w:val="000F25FE"/>
    <w:rsid w:val="0013742C"/>
    <w:rsid w:val="00165063"/>
    <w:rsid w:val="00166DCF"/>
    <w:rsid w:val="001815C1"/>
    <w:rsid w:val="0018511F"/>
    <w:rsid w:val="00195D2F"/>
    <w:rsid w:val="001D7A0A"/>
    <w:rsid w:val="00215FD4"/>
    <w:rsid w:val="0026698B"/>
    <w:rsid w:val="002771C6"/>
    <w:rsid w:val="002B7C65"/>
    <w:rsid w:val="00325C86"/>
    <w:rsid w:val="00340E80"/>
    <w:rsid w:val="003726FA"/>
    <w:rsid w:val="003B3A1D"/>
    <w:rsid w:val="003E27AC"/>
    <w:rsid w:val="003E2D20"/>
    <w:rsid w:val="0040103F"/>
    <w:rsid w:val="004234B9"/>
    <w:rsid w:val="0046211D"/>
    <w:rsid w:val="0046218C"/>
    <w:rsid w:val="004A3952"/>
    <w:rsid w:val="004A7980"/>
    <w:rsid w:val="004E0390"/>
    <w:rsid w:val="00504A3E"/>
    <w:rsid w:val="00520460"/>
    <w:rsid w:val="00524320"/>
    <w:rsid w:val="00532732"/>
    <w:rsid w:val="00533D78"/>
    <w:rsid w:val="00541079"/>
    <w:rsid w:val="00565DC0"/>
    <w:rsid w:val="00587BA8"/>
    <w:rsid w:val="005A02E6"/>
    <w:rsid w:val="005E66BC"/>
    <w:rsid w:val="005E773A"/>
    <w:rsid w:val="00603EA2"/>
    <w:rsid w:val="00616059"/>
    <w:rsid w:val="00620025"/>
    <w:rsid w:val="00644A38"/>
    <w:rsid w:val="006764BF"/>
    <w:rsid w:val="00687C9C"/>
    <w:rsid w:val="00696B20"/>
    <w:rsid w:val="006E561B"/>
    <w:rsid w:val="006E58C7"/>
    <w:rsid w:val="006E612B"/>
    <w:rsid w:val="006E7E89"/>
    <w:rsid w:val="00774D62"/>
    <w:rsid w:val="00807E7A"/>
    <w:rsid w:val="00820B3F"/>
    <w:rsid w:val="00841289"/>
    <w:rsid w:val="00874649"/>
    <w:rsid w:val="008D74A0"/>
    <w:rsid w:val="009449FF"/>
    <w:rsid w:val="00971FFD"/>
    <w:rsid w:val="00972A9F"/>
    <w:rsid w:val="009A347A"/>
    <w:rsid w:val="009C1867"/>
    <w:rsid w:val="009C1D15"/>
    <w:rsid w:val="00A02040"/>
    <w:rsid w:val="00A071D9"/>
    <w:rsid w:val="00A24845"/>
    <w:rsid w:val="00A37A38"/>
    <w:rsid w:val="00A8597E"/>
    <w:rsid w:val="00AE309D"/>
    <w:rsid w:val="00B324A0"/>
    <w:rsid w:val="00B53CF0"/>
    <w:rsid w:val="00B76F38"/>
    <w:rsid w:val="00B86048"/>
    <w:rsid w:val="00B926E0"/>
    <w:rsid w:val="00B9437A"/>
    <w:rsid w:val="00BC374F"/>
    <w:rsid w:val="00C1327B"/>
    <w:rsid w:val="00C2019B"/>
    <w:rsid w:val="00C239E6"/>
    <w:rsid w:val="00C364B8"/>
    <w:rsid w:val="00C75C23"/>
    <w:rsid w:val="00C7652A"/>
    <w:rsid w:val="00C85F85"/>
    <w:rsid w:val="00CA103F"/>
    <w:rsid w:val="00CE4845"/>
    <w:rsid w:val="00CE4F59"/>
    <w:rsid w:val="00CF0944"/>
    <w:rsid w:val="00D32312"/>
    <w:rsid w:val="00D35799"/>
    <w:rsid w:val="00D67D2A"/>
    <w:rsid w:val="00D70B79"/>
    <w:rsid w:val="00DE51E1"/>
    <w:rsid w:val="00E615FE"/>
    <w:rsid w:val="00E91637"/>
    <w:rsid w:val="00E9794F"/>
    <w:rsid w:val="00EA392F"/>
    <w:rsid w:val="00EE04BA"/>
    <w:rsid w:val="00EE0A4F"/>
    <w:rsid w:val="00F2277D"/>
    <w:rsid w:val="00F42E4E"/>
    <w:rsid w:val="00F5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71152C"/>
  <w15:chartTrackingRefBased/>
  <w15:docId w15:val="{ADC65A56-6698-4CC3-9667-95E8C548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42C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4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4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1374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374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4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42C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2C"/>
    <w:rPr>
      <w:rFonts w:eastAsia="SimSu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2C"/>
    <w:rPr>
      <w:rFonts w:ascii="Segoe UI" w:eastAsia="SimSu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1374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74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374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42C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374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42C"/>
    <w:rPr>
      <w:rFonts w:eastAsia="SimSun"/>
      <w:lang w:eastAsia="en-US"/>
    </w:rPr>
  </w:style>
  <w:style w:type="table" w:customStyle="1" w:styleId="TableGrid1">
    <w:name w:val="Table Grid1"/>
    <w:basedOn w:val="TableNormal"/>
    <w:uiPriority w:val="59"/>
    <w:rsid w:val="0013742C"/>
    <w:pPr>
      <w:spacing w:after="0" w:line="240" w:lineRule="auto"/>
    </w:pPr>
    <w:rPr>
      <w:rFonts w:eastAsia="Times New Roman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742C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37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3742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3742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42C"/>
    <w:rPr>
      <w:rFonts w:ascii="Times New Roman" w:eastAsia="SimSu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3742C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3742C"/>
    <w:rPr>
      <w:rFonts w:ascii="Times New Roman" w:eastAsia="SimSun" w:hAnsi="Times New Roman" w:cs="Times New Roman"/>
      <w:noProof/>
      <w:sz w:val="24"/>
      <w:lang w:eastAsia="en-US"/>
    </w:rPr>
  </w:style>
  <w:style w:type="paragraph" w:styleId="Revision">
    <w:name w:val="Revision"/>
    <w:hidden/>
    <w:uiPriority w:val="99"/>
    <w:semiHidden/>
    <w:rsid w:val="00EA392F"/>
    <w:pPr>
      <w:spacing w:after="0" w:line="240" w:lineRule="auto"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4e56a3-2175-46f8-9c69-c2a2dd246b7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D863CEF857534980E8906B4C070B00" ma:contentTypeVersion="16" ma:contentTypeDescription="Create a new document." ma:contentTypeScope="" ma:versionID="087a291a6ce9125fac8023faf59cf68f">
  <xsd:schema xmlns:xsd="http://www.w3.org/2001/XMLSchema" xmlns:xs="http://www.w3.org/2001/XMLSchema" xmlns:p="http://schemas.microsoft.com/office/2006/metadata/properties" xmlns:ns3="f844ac43-574d-44b9-a93c-0549c404c855" xmlns:ns4="cd4e56a3-2175-46f8-9c69-c2a2dd246b77" targetNamespace="http://schemas.microsoft.com/office/2006/metadata/properties" ma:root="true" ma:fieldsID="c53bf07e600373c4ff001f3638583c03" ns3:_="" ns4:_="">
    <xsd:import namespace="f844ac43-574d-44b9-a93c-0549c404c855"/>
    <xsd:import namespace="cd4e56a3-2175-46f8-9c69-c2a2dd246b7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4ac43-574d-44b9-a93c-0549c404c8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4e56a3-2175-46f8-9c69-c2a2dd246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09960-D6CA-4CFC-88D3-AC56FB3B4D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BC914E-0903-4C70-AE1A-C70B42547BD2}">
  <ds:schemaRefs>
    <ds:schemaRef ds:uri="http://schemas.microsoft.com/office/2006/metadata/properties"/>
    <ds:schemaRef ds:uri="http://schemas.microsoft.com/office/infopath/2007/PartnerControls"/>
    <ds:schemaRef ds:uri="cd4e56a3-2175-46f8-9c69-c2a2dd246b77"/>
  </ds:schemaRefs>
</ds:datastoreItem>
</file>

<file path=customXml/itemProps3.xml><?xml version="1.0" encoding="utf-8"?>
<ds:datastoreItem xmlns:ds="http://schemas.openxmlformats.org/officeDocument/2006/customXml" ds:itemID="{A71E52C5-4191-476D-97E7-BB66319D85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44ac43-574d-44b9-a93c-0549c404c855"/>
    <ds:schemaRef ds:uri="cd4e56a3-2175-46f8-9c69-c2a2dd246b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D8EA88-53CA-4547-B368-B9AB64EBD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835</Words>
  <Characters>6170</Characters>
  <Application>Microsoft Office Word</Application>
  <DocSecurity>0</DocSecurity>
  <Lines>212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Xu</dc:creator>
  <cp:keywords/>
  <dc:description/>
  <cp:lastModifiedBy>Ji, Xu</cp:lastModifiedBy>
  <cp:revision>78</cp:revision>
  <dcterms:created xsi:type="dcterms:W3CDTF">2023-05-31T03:50:00Z</dcterms:created>
  <dcterms:modified xsi:type="dcterms:W3CDTF">2023-10-21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104dbfefec3606f9dfb202eda2bc4486a486da76918befe8ec0afde7efc7ff</vt:lpwstr>
  </property>
  <property fmtid="{D5CDD505-2E9C-101B-9397-08002B2CF9AE}" pid="3" name="ContentTypeId">
    <vt:lpwstr>0x0101009BD863CEF857534980E8906B4C070B00</vt:lpwstr>
  </property>
</Properties>
</file>